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0AC" w:rsidRPr="005F730B" w:rsidRDefault="006D6A83" w:rsidP="002A40A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5 Table: </w:t>
      </w:r>
      <w:r w:rsidR="002A40AC" w:rsidRPr="005F730B">
        <w:rPr>
          <w:rFonts w:ascii="Times New Roman" w:hAnsi="Times New Roman" w:cs="Times New Roman"/>
          <w:color w:val="auto"/>
          <w:sz w:val="24"/>
          <w:szCs w:val="24"/>
        </w:rPr>
        <w:t>Gene ontology analysis of the ge</w:t>
      </w:r>
      <w:bookmarkStart w:id="0" w:name="_GoBack"/>
      <w:bookmarkEnd w:id="0"/>
      <w:r w:rsidR="002A40AC" w:rsidRPr="005F730B">
        <w:rPr>
          <w:rFonts w:ascii="Times New Roman" w:hAnsi="Times New Roman" w:cs="Times New Roman"/>
          <w:color w:val="auto"/>
          <w:sz w:val="24"/>
          <w:szCs w:val="24"/>
        </w:rPr>
        <w:t>nes obtained within the SDR regions</w:t>
      </w:r>
    </w:p>
    <w:tbl>
      <w:tblPr>
        <w:tblStyle w:val="LightShading-Accent5"/>
        <w:tblW w:w="23692" w:type="dxa"/>
        <w:tblLook w:val="04A0" w:firstRow="1" w:lastRow="0" w:firstColumn="1" w:lastColumn="0" w:noHBand="0" w:noVBand="1"/>
      </w:tblPr>
      <w:tblGrid>
        <w:gridCol w:w="2011"/>
        <w:gridCol w:w="1380"/>
        <w:gridCol w:w="1437"/>
        <w:gridCol w:w="2101"/>
        <w:gridCol w:w="6542"/>
        <w:gridCol w:w="7265"/>
        <w:gridCol w:w="1551"/>
        <w:gridCol w:w="1405"/>
      </w:tblGrid>
      <w:tr w:rsidR="002A40AC" w:rsidRPr="006D6A83" w:rsidTr="006D6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224797154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40AC" w:rsidRPr="006D6A83" w:rsidRDefault="002A40AC" w:rsidP="006D6A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40AC" w:rsidRPr="006D6A83" w:rsidRDefault="002A40AC" w:rsidP="006D6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40AC" w:rsidRPr="006D6A83" w:rsidRDefault="002A40AC" w:rsidP="006D6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40AC" w:rsidRPr="006D6A83" w:rsidRDefault="002A40AC" w:rsidP="006D6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40AC" w:rsidRPr="006D6A83" w:rsidRDefault="002A40AC" w:rsidP="006D6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40AC" w:rsidRPr="006D6A83" w:rsidRDefault="002A40AC" w:rsidP="006D6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40AC" w:rsidRPr="006D6A83" w:rsidRDefault="002A40AC" w:rsidP="006D6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40AC" w:rsidRPr="006D6A83" w:rsidRDefault="002A40AC" w:rsidP="006D6A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(bp)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088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81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81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0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0890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81E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81E8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1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P-H6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tricopeptide repeat-containing protein At2g276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92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1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D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711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-triphosphat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UPPRESSOR OF K(+) TRANSPORT GROWTH DEFECT 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67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1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3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7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A20 and AN1 domain-containing stress-associated protein 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3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1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T29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173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to Golgi membran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1,6-galactosyltransferase GALT29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2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2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719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box/LRR-repeat protein At1g6719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48</w:t>
            </w:r>
          </w:p>
        </w:tc>
      </w:tr>
      <w:tr w:rsidR="002A40AC" w:rsidRPr="006D6A83" w:rsidTr="006D6A83">
        <w:trPr>
          <w:divId w:val="224797154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2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750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 endo-1,3-beta-glucosidase 14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4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29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PA3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36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-type peptid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-terminal-processing peptidase 3, chlor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27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299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t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LST8 homolo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7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1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17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doxal phosphate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decarboxylas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88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1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-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helix transcription factor GT-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9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1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PR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66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nzyme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ketide alpha-pyrone reductase 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39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4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YA1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, DNA-dependen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transcription factor Y subunit A-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82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4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436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LRR receptor-like serine/threonine-protein kinase At1g7436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3</w:t>
            </w:r>
          </w:p>
        </w:tc>
      </w:tr>
      <w:tr w:rsidR="002A40AC" w:rsidRPr="006D6A83" w:rsidTr="006D6A83">
        <w:trPr>
          <w:divId w:val="224797154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4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1-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29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delta-cadinene synthase isozyme 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46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D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alactosyldiacylglycerol synthase 1, chlor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51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K3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-like kinase TMK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6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2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ix hydrolase 27, chlor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75</w:t>
            </w:r>
          </w:p>
        </w:tc>
      </w:tr>
      <w:tr w:rsidR="002A40AC" w:rsidRPr="006D6A83" w:rsidTr="006D6A83">
        <w:trPr>
          <w:divId w:val="224797154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7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CP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36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-type peptid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al Pro-X carboxypeptidas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93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41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94C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94C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35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41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P2B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al elongation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acidic ribosomal protein P2B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9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41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R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dehydroascorbate reductas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24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41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EI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alpha-glucan-branching enzyme 1, chloroplastic/amyl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35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3G137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transport protein ATX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5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3G137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ribosomal protein L35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7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orai.003G137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70A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8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ytosi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yst complex component EXO70A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2</w:t>
            </w:r>
          </w:p>
        </w:tc>
      </w:tr>
      <w:tr w:rsidR="002A40AC" w:rsidRPr="006D6A83" w:rsidTr="006D6A83">
        <w:trPr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3G137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262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 repeat-containing protein At5g0262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1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19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A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6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 partner of ACD11 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14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3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P5K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 hexakisphosphate and diphosphoinositol-pentakisphosphate kinase 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17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4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8017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polygalacturonase At1g8017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6</w:t>
            </w:r>
          </w:p>
        </w:tc>
      </w:tr>
      <w:tr w:rsidR="002A40AC" w:rsidRPr="006D6A83" w:rsidTr="006D6A83">
        <w:trPr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4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508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receptor-like protein kinase At5g1508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63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4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outer membrane protein porin of 34 kD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46</w:t>
            </w:r>
          </w:p>
        </w:tc>
      </w:tr>
      <w:tr w:rsidR="002A40AC" w:rsidRPr="006D6A83" w:rsidTr="006D6A83">
        <w:trPr>
          <w:divId w:val="224797154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32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T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RST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77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32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770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7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CCCH domain-containing protein 4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53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329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galactinol--sucrose galactosyltransferase 5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1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69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protein S3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66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81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CYP736A1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2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84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K26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-rich receptor-like protein kinase 2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5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99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-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5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99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D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31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ARFGTP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ADP-ribosylation factor GTPase-activating protein AGD14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</w:tr>
      <w:tr w:rsidR="002A40AC" w:rsidRPr="006D6A83" w:rsidTr="006D6A83">
        <w:trPr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221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738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6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light stimulu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/POZ domain-containing protein At5g67385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89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221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46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A-type complex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7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6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X1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56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specific DNA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SCHEL-related homeobox 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2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6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4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 MYB44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1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B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40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H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tetrahydrodipicolinate reductase 2, chlor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57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P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 domain-containing protein LHP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7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B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98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factor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sigma factor sigB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86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C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08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olded 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-folding cofactor 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0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89A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89A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2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89A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89A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5</w:t>
            </w:r>
          </w:p>
        </w:tc>
      </w:tr>
      <w:tr w:rsidR="002A40AC" w:rsidRPr="006D6A83" w:rsidTr="006D6A83">
        <w:trPr>
          <w:divId w:val="224797154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8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39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 MYB39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4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8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12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orai.007G3490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26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GTPase mediated signal transduction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-ribosylation factor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4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9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Y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amylas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44</w:t>
            </w:r>
          </w:p>
        </w:tc>
      </w:tr>
      <w:tr w:rsidR="002A40AC" w:rsidRPr="006D6A83" w:rsidTr="006D6A83">
        <w:trPr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9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707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threonine-protein kinase At3g0707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7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0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7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E3 ubiquitin-protein ligase ARI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60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0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C2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8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-amino acid lig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conjugating enzyme E2 2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71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09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H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393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-lysine N-methyltransferase, H3 lysine-9 specific SUVH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06</w:t>
            </w:r>
          </w:p>
        </w:tc>
      </w:tr>
      <w:tr w:rsidR="002A40AC" w:rsidRPr="006D6A83" w:rsidTr="006D6A83">
        <w:trPr>
          <w:divId w:val="224797154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3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E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1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-based movemen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mere-associated protein 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87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3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p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ylneuraminate-9-phosphatas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24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3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1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lar protein 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7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60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722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53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disease resistance protein At4g2722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213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66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9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14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67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P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y-like F-box protein 7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9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62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67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F1B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56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specific DNA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rotein-bridging factor 1b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9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9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74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A1F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related protein RABA1f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9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0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07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X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in dehydrogenase 5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68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07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mI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6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transfer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RNA small subunit methyltransferase I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72</w:t>
            </w:r>
          </w:p>
        </w:tc>
      </w:tr>
      <w:tr w:rsidR="002A40AC" w:rsidRPr="006D6A83" w:rsidTr="006D6A83">
        <w:trPr>
          <w:divId w:val="224797154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07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H1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56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specific DNA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1-like homeodomain protein 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17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08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T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activity,transferringacylgroupsotherthanamino-acyl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ga-hydroxypalmitate O-feruloyl transferas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08</w:t>
            </w:r>
          </w:p>
        </w:tc>
      </w:tr>
      <w:tr w:rsidR="002A40AC" w:rsidRPr="006D6A83" w:rsidTr="006D6A83">
        <w:trPr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09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1952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tricopeptide repeat-containing protein At1g19525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61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099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522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transporter ERD6-like 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48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100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6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RADIALIS-like 6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8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10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1625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LRR receptor-like serine/threonine-protein kinase At2g1625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47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120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053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, DNA-dependen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 domain-containing protein 5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45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12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1780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shmanolysin-like peptidas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86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5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oyl-[acyl-carrier-protein] 9-desaturase, chlor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29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5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D1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IQ-DOMAIN 14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47</w:t>
            </w:r>
          </w:p>
        </w:tc>
      </w:tr>
      <w:tr w:rsidR="002A40AC" w:rsidRPr="006D6A83" w:rsidTr="006D6A83">
        <w:trPr>
          <w:divId w:val="224797154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69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171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3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yl-tRNA amino acylation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--tRNA ligase, cytoplasm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0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orai.011G137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65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T1-like protein 5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</w:tr>
      <w:tr w:rsidR="002A40AC" w:rsidRPr="006D6A83" w:rsidTr="006D6A83">
        <w:trPr>
          <w:divId w:val="224797154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7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initiation factor TFIID subunit 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721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7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998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wall macromolecule catabolic proces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hitinase EP3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4</w:t>
            </w:r>
          </w:p>
        </w:tc>
      </w:tr>
      <w:tr w:rsidR="002A40AC" w:rsidRPr="006D6A83" w:rsidTr="006D6A83">
        <w:trPr>
          <w:divId w:val="224797154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41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660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in adenine dinucleotide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lactate synthase 3, chlor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5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41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f2-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7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Ycf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3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425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4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threonine-protein kinase-like protein ACR4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35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42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N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serine/threonine-protein kinase GCN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400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42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6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96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547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T1-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organic phosphate transporter 1-5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1</w:t>
            </w:r>
          </w:p>
        </w:tc>
      </w:tr>
      <w:tr w:rsidR="002A40AC" w:rsidRPr="006D6A83" w:rsidTr="006D6A83">
        <w:trPr>
          <w:divId w:val="224797154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583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RKS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 like protein kinase S.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99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58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L2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09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io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calcium-binding protein CML2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88</w:t>
            </w:r>
          </w:p>
        </w:tc>
      </w:tr>
      <w:tr w:rsidR="002A40AC" w:rsidRPr="006D6A83" w:rsidTr="006D6A83">
        <w:trPr>
          <w:divId w:val="224797154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60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08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olded protein binding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6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621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-like protein kinase 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66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622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NOSTEROID INSENSITIVE 1-associated receptor kinase 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8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686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-D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ide channel protein CLC-d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40</w:t>
            </w:r>
          </w:p>
        </w:tc>
      </w:tr>
      <w:tr w:rsidR="002A40AC" w:rsidRPr="006D6A83" w:rsidTr="006D6A83">
        <w:trPr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818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242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, phosphate dikinase activity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, phosphate dikinase, chloroplastic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40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2G141400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to membrane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tosystem I P700 chlorophyll a apoprotein A1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0" w:type="auto"/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</w:tr>
      <w:tr w:rsidR="002A40AC" w:rsidRPr="006D6A83" w:rsidTr="006D6A83">
        <w:trPr>
          <w:divId w:val="224797154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2G1415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xN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 N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2A40AC" w:rsidRPr="006D6A83" w:rsidRDefault="002A40AC" w:rsidP="002A4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2A40AC" w:rsidRPr="006D6A83" w:rsidRDefault="002A40AC" w:rsidP="002A4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6</w:t>
            </w:r>
          </w:p>
        </w:tc>
      </w:tr>
      <w:tr w:rsidR="002A40AC" w:rsidRPr="006D6A83" w:rsidTr="006D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24797154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A40AC" w:rsidRPr="006D6A83" w:rsidRDefault="002A40AC" w:rsidP="002A40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2G141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B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ic acid-containing compound metabolic proc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neopterin aldolase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A40AC" w:rsidRPr="006D6A83" w:rsidRDefault="002A40AC" w:rsidP="002A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A40AC" w:rsidRPr="006D6A83" w:rsidRDefault="002A40AC" w:rsidP="002A4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8</w:t>
            </w:r>
          </w:p>
        </w:tc>
      </w:tr>
    </w:tbl>
    <w:p w:rsidR="002A40AC" w:rsidRDefault="002A40AC"/>
    <w:sectPr w:rsidR="002A40AC" w:rsidSect="002A40AC">
      <w:pgSz w:w="25632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0AC"/>
    <w:rsid w:val="00046DF5"/>
    <w:rsid w:val="001C64A7"/>
    <w:rsid w:val="00201A02"/>
    <w:rsid w:val="002216BC"/>
    <w:rsid w:val="002A40AC"/>
    <w:rsid w:val="00342735"/>
    <w:rsid w:val="00351B3C"/>
    <w:rsid w:val="003C119A"/>
    <w:rsid w:val="004476A7"/>
    <w:rsid w:val="005121A6"/>
    <w:rsid w:val="005939B2"/>
    <w:rsid w:val="005A7229"/>
    <w:rsid w:val="005C5D4C"/>
    <w:rsid w:val="005E381E"/>
    <w:rsid w:val="005F730B"/>
    <w:rsid w:val="006D6A83"/>
    <w:rsid w:val="006E303B"/>
    <w:rsid w:val="006F0350"/>
    <w:rsid w:val="0070517A"/>
    <w:rsid w:val="007175B1"/>
    <w:rsid w:val="00796E01"/>
    <w:rsid w:val="00887815"/>
    <w:rsid w:val="009B401C"/>
    <w:rsid w:val="00A25DD7"/>
    <w:rsid w:val="00B240D0"/>
    <w:rsid w:val="00CB17DF"/>
    <w:rsid w:val="00D54775"/>
    <w:rsid w:val="00E61E48"/>
    <w:rsid w:val="00ED529A"/>
    <w:rsid w:val="00F2299D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2A40A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2A40A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2A40A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2A40A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7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25</Words>
  <Characters>1097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3</cp:revision>
  <dcterms:created xsi:type="dcterms:W3CDTF">2018-10-24T03:42:00Z</dcterms:created>
  <dcterms:modified xsi:type="dcterms:W3CDTF">2018-10-24T03:52:00Z</dcterms:modified>
</cp:coreProperties>
</file>